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3ECA9" w14:textId="77777777" w:rsidR="00AF5DFE" w:rsidRDefault="00AF5DFE" w:rsidP="00AF5DFE">
      <w:pPr>
        <w:jc w:val="center"/>
      </w:pPr>
      <w:r>
        <w:rPr>
          <w:noProof/>
        </w:rPr>
        <w:drawing>
          <wp:inline distT="0" distB="0" distL="0" distR="0" wp14:anchorId="413C12FD" wp14:editId="38B15ACA">
            <wp:extent cx="5842000" cy="5702300"/>
            <wp:effectExtent l="0" t="0" r="0" b="0"/>
            <wp:docPr id="985193237" name="Picture 3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193237" name="Picture 3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AD78D" w14:textId="790FEDA7" w:rsidR="00AF5DFE" w:rsidRDefault="00AF5DFE" w:rsidP="00AF5DFE">
      <w:pPr>
        <w:jc w:val="both"/>
      </w:pPr>
      <w:r w:rsidRPr="3D6CD666">
        <w:rPr>
          <w:lang w:val="en-US"/>
        </w:rPr>
        <w:t>Supplementary Figure 6. Effect of plate type (384 versus 96-well plate) on single-cell proteome coverage and reproducibility. a. Protein coverage completeness across cells. Stacked bars show the number of protein groups binned by completeness (0–5% to 80–100%); b. Tryptic mis</w:t>
      </w:r>
      <w:r>
        <w:rPr>
          <w:lang w:val="en-US"/>
        </w:rPr>
        <w:t>sed-</w:t>
      </w:r>
      <w:r w:rsidRPr="3D6CD666">
        <w:rPr>
          <w:lang w:val="en-US"/>
        </w:rPr>
        <w:t>cleavage of each plate type; c. Peptide length distributions (PSM versus amino-acid length) across different plate types; d. Coefficient of variation (CV) of protein intensities across cells shown with violin plots with median labeled for each condition</w:t>
      </w:r>
      <w:r>
        <w:rPr>
          <w:lang w:val="en-US"/>
        </w:rPr>
        <w:t xml:space="preserve">; e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f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44FBB697" w14:textId="77777777" w:rsidR="003A5977" w:rsidRDefault="003A5977"/>
    <w:sectPr w:rsidR="003A5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DFE"/>
    <w:rsid w:val="00084D89"/>
    <w:rsid w:val="003A5977"/>
    <w:rsid w:val="00460BDB"/>
    <w:rsid w:val="004C4465"/>
    <w:rsid w:val="004D2D88"/>
    <w:rsid w:val="008C5016"/>
    <w:rsid w:val="00AB03F3"/>
    <w:rsid w:val="00AF5DFE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03D80"/>
  <w15:chartTrackingRefBased/>
  <w15:docId w15:val="{61265413-7FFE-4C4D-9E2D-A238215E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DFE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D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D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D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D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D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D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D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D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D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D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DF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DF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D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7:00Z</dcterms:created>
  <dcterms:modified xsi:type="dcterms:W3CDTF">2026-01-31T06:07:00Z</dcterms:modified>
</cp:coreProperties>
</file>